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3439"/>
        <w:tblW w:w="0" w:type="auto"/>
        <w:tblBorders>
          <w:top w:val="single" w:sz="12" w:space="0" w:color="BFBFBF" w:themeColor="background1" w:themeShade="BF"/>
          <w:left w:val="single" w:sz="12" w:space="0" w:color="BFBFBF" w:themeColor="background1" w:themeShade="BF"/>
          <w:bottom w:val="single" w:sz="12" w:space="0" w:color="BFBFBF" w:themeColor="background1" w:themeShade="BF"/>
          <w:right w:val="single" w:sz="12" w:space="0" w:color="BFBFBF" w:themeColor="background1" w:themeShade="BF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776"/>
        <w:gridCol w:w="2294"/>
        <w:gridCol w:w="2522"/>
        <w:gridCol w:w="2404"/>
      </w:tblGrid>
      <w:tr w:rsidR="00580D32" w:rsidRPr="000F4BC4" w14:paraId="40A41845" w14:textId="77777777" w:rsidTr="00F65286">
        <w:tc>
          <w:tcPr>
            <w:tcW w:w="1776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49DFD41A" w14:textId="77777777" w:rsidR="00580D32" w:rsidRPr="004872F6" w:rsidRDefault="00580D32" w:rsidP="00F65286">
            <w:pPr>
              <w:rPr>
                <w:sz w:val="26"/>
                <w:szCs w:val="26"/>
                <w:lang w:val="en-US"/>
              </w:rPr>
            </w:pPr>
          </w:p>
          <w:p w14:paraId="2BE3BE4C" w14:textId="4E994258" w:rsidR="00580D32" w:rsidRPr="004872F6" w:rsidRDefault="00580D32" w:rsidP="00F65286">
            <w:pPr>
              <w:rPr>
                <w:sz w:val="26"/>
                <w:szCs w:val="26"/>
                <w:lang w:val="en-US"/>
              </w:rPr>
            </w:pPr>
            <w:r w:rsidRPr="004872F6">
              <w:rPr>
                <w:sz w:val="26"/>
                <w:szCs w:val="26"/>
                <w:lang w:val="en-US"/>
              </w:rPr>
              <w:t>The role o</w:t>
            </w:r>
            <w:r>
              <w:rPr>
                <w:sz w:val="26"/>
                <w:szCs w:val="26"/>
                <w:lang w:val="en-US"/>
              </w:rPr>
              <w:t>f oneself in PAL</w:t>
            </w:r>
          </w:p>
          <w:p w14:paraId="6663EC35" w14:textId="77777777" w:rsidR="00580D32" w:rsidRPr="004872F6" w:rsidRDefault="00580D32" w:rsidP="00F65286">
            <w:pPr>
              <w:rPr>
                <w:lang w:val="en-US"/>
              </w:rPr>
            </w:pPr>
          </w:p>
          <w:p w14:paraId="22C546D4" w14:textId="77777777" w:rsidR="00580D32" w:rsidRPr="004872F6" w:rsidRDefault="00580D32" w:rsidP="00F65286">
            <w:pPr>
              <w:rPr>
                <w:lang w:val="en-US"/>
              </w:rPr>
            </w:pPr>
          </w:p>
          <w:p w14:paraId="42C57D9F" w14:textId="3ECFA238" w:rsidR="00580D32" w:rsidRDefault="00580D32" w:rsidP="00F65286">
            <w:pPr>
              <w:rPr>
                <w:lang w:val="en-US"/>
              </w:rPr>
            </w:pPr>
          </w:p>
          <w:p w14:paraId="3E8F0899" w14:textId="1049AFA6" w:rsidR="00580D32" w:rsidRDefault="00580D32" w:rsidP="00F65286">
            <w:pPr>
              <w:rPr>
                <w:lang w:val="en-US"/>
              </w:rPr>
            </w:pPr>
          </w:p>
          <w:p w14:paraId="75E43384" w14:textId="77777777" w:rsidR="00580D32" w:rsidRPr="004872F6" w:rsidRDefault="00580D32" w:rsidP="00F65286">
            <w:pPr>
              <w:rPr>
                <w:lang w:val="en-US"/>
              </w:rPr>
            </w:pPr>
          </w:p>
          <w:p w14:paraId="210355A5" w14:textId="673C9915" w:rsidR="00580D32" w:rsidRPr="004872F6" w:rsidRDefault="00580D32" w:rsidP="00F65286">
            <w:pPr>
              <w:rPr>
                <w:sz w:val="26"/>
                <w:szCs w:val="26"/>
                <w:lang w:val="en-US"/>
              </w:rPr>
            </w:pPr>
            <w:r w:rsidRPr="004872F6">
              <w:rPr>
                <w:sz w:val="26"/>
                <w:szCs w:val="26"/>
                <w:lang w:val="en-US"/>
              </w:rPr>
              <w:t>The role of others i</w:t>
            </w:r>
            <w:r>
              <w:rPr>
                <w:sz w:val="26"/>
                <w:szCs w:val="26"/>
                <w:lang w:val="en-US"/>
              </w:rPr>
              <w:t>n PAL</w:t>
            </w:r>
          </w:p>
          <w:p w14:paraId="542ADA8E" w14:textId="77777777" w:rsidR="00580D32" w:rsidRPr="004872F6" w:rsidRDefault="00580D32" w:rsidP="00F65286">
            <w:pPr>
              <w:rPr>
                <w:sz w:val="26"/>
                <w:szCs w:val="26"/>
                <w:lang w:val="en-US"/>
              </w:rPr>
            </w:pPr>
          </w:p>
          <w:p w14:paraId="243D53A5" w14:textId="77777777" w:rsidR="00580D32" w:rsidRPr="004872F6" w:rsidRDefault="00580D32" w:rsidP="00F65286">
            <w:pPr>
              <w:rPr>
                <w:sz w:val="26"/>
                <w:szCs w:val="26"/>
                <w:lang w:val="en-US"/>
              </w:rPr>
            </w:pPr>
          </w:p>
          <w:p w14:paraId="2F110A5F" w14:textId="6C039F82" w:rsidR="00580D32" w:rsidRDefault="00580D32" w:rsidP="00F65286">
            <w:pPr>
              <w:rPr>
                <w:sz w:val="26"/>
                <w:szCs w:val="26"/>
                <w:lang w:val="en-US"/>
              </w:rPr>
            </w:pPr>
          </w:p>
          <w:p w14:paraId="620B239A" w14:textId="69737FF9" w:rsidR="00580D32" w:rsidRDefault="00580D32" w:rsidP="00F65286">
            <w:pPr>
              <w:rPr>
                <w:sz w:val="26"/>
                <w:szCs w:val="26"/>
                <w:lang w:val="en-US"/>
              </w:rPr>
            </w:pPr>
          </w:p>
          <w:p w14:paraId="0F0174B6" w14:textId="77777777" w:rsidR="00580D32" w:rsidRPr="004872F6" w:rsidRDefault="00580D32" w:rsidP="00F65286">
            <w:pPr>
              <w:rPr>
                <w:sz w:val="26"/>
                <w:szCs w:val="26"/>
                <w:lang w:val="en-US"/>
              </w:rPr>
            </w:pPr>
          </w:p>
          <w:p w14:paraId="640A6742" w14:textId="13F8732B" w:rsidR="00580D32" w:rsidRPr="000F4BC4" w:rsidRDefault="00580D32" w:rsidP="00F65286">
            <w:r>
              <w:rPr>
                <w:sz w:val="26"/>
                <w:szCs w:val="26"/>
              </w:rPr>
              <w:t>Student interactions in PAL</w:t>
            </w:r>
          </w:p>
        </w:tc>
        <w:tc>
          <w:tcPr>
            <w:tcW w:w="229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784FC9A" w14:textId="21573B11" w:rsidR="00580D32" w:rsidRPr="000F4BC4" w:rsidRDefault="00580D32" w:rsidP="00F65286">
            <w:r>
              <w:t>Mirror/compare</w:t>
            </w:r>
          </w:p>
        </w:tc>
        <w:tc>
          <w:tcPr>
            <w:tcW w:w="2522" w:type="dxa"/>
            <w:tcBorders>
              <w:top w:val="single" w:sz="12" w:space="0" w:color="000000" w:themeColor="text1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33DB57B1" w14:textId="719FB547" w:rsidR="00580D32" w:rsidRPr="00634DCA" w:rsidRDefault="00580D32" w:rsidP="00F65286">
            <w:pPr>
              <w:rPr>
                <w:lang w:val="en-US"/>
              </w:rPr>
            </w:pPr>
            <w:r w:rsidRPr="004872F6">
              <w:rPr>
                <w:lang w:val="en-US"/>
              </w:rPr>
              <w:t>Giving feedback to peer o</w:t>
            </w:r>
            <w:r>
              <w:rPr>
                <w:lang w:val="en-US"/>
              </w:rPr>
              <w:t>r assess peer</w:t>
            </w:r>
          </w:p>
        </w:tc>
        <w:tc>
          <w:tcPr>
            <w:tcW w:w="2404" w:type="dxa"/>
            <w:tcBorders>
              <w:top w:val="single" w:sz="12" w:space="0" w:color="000000" w:themeColor="text1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00C0008A" w14:textId="264A2B33" w:rsidR="00580D32" w:rsidRPr="000F4BC4" w:rsidRDefault="00580D32" w:rsidP="00F65286">
            <w:r>
              <w:t>Explain to peer</w:t>
            </w:r>
          </w:p>
        </w:tc>
      </w:tr>
      <w:tr w:rsidR="00580D32" w:rsidRPr="004872F6" w14:paraId="10B93D48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67342EE" w14:textId="77777777" w:rsidR="00580D32" w:rsidRPr="000F4BC4" w:rsidRDefault="00580D32" w:rsidP="00F65286"/>
        </w:tc>
        <w:tc>
          <w:tcPr>
            <w:tcW w:w="2294" w:type="dxa"/>
            <w:tcBorders>
              <w:top w:val="single" w:sz="12" w:space="0" w:color="D9D9D9" w:themeColor="background1" w:themeShade="D9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7243DD5D" w14:textId="6EF85756" w:rsidR="00580D32" w:rsidRPr="004872F6" w:rsidRDefault="00580D32" w:rsidP="00F65286">
            <w:pPr>
              <w:rPr>
                <w:lang w:val="en-US"/>
              </w:rPr>
            </w:pPr>
            <w:r w:rsidRPr="004872F6">
              <w:rPr>
                <w:lang w:val="en-US"/>
              </w:rPr>
              <w:t xml:space="preserve">Engaged in learning </w:t>
            </w:r>
            <w:r>
              <w:rPr>
                <w:lang w:val="en-US"/>
              </w:rPr>
              <w:t>process of peer</w:t>
            </w:r>
          </w:p>
        </w:tc>
        <w:tc>
          <w:tcPr>
            <w:tcW w:w="25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309031DF" w14:textId="16FA460E" w:rsidR="00580D32" w:rsidRPr="004872F6" w:rsidRDefault="00580D32" w:rsidP="00F65286">
            <w:pPr>
              <w:rPr>
                <w:lang w:val="en-US"/>
              </w:rPr>
            </w:pPr>
            <w:r>
              <w:t>Gossip/vent</w:t>
            </w:r>
          </w:p>
        </w:tc>
        <w:tc>
          <w:tcPr>
            <w:tcW w:w="24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6D5FFDF" w14:textId="06681368" w:rsidR="00580D32" w:rsidRPr="004872F6" w:rsidRDefault="00580D32" w:rsidP="00F65286">
            <w:pPr>
              <w:rPr>
                <w:lang w:val="en-US"/>
              </w:rPr>
            </w:pPr>
            <w:r>
              <w:t>Observe</w:t>
            </w:r>
          </w:p>
        </w:tc>
      </w:tr>
      <w:tr w:rsidR="00580D32" w:rsidRPr="004D5154" w14:paraId="17F0A41E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A182D23" w14:textId="77777777" w:rsidR="00580D32" w:rsidRPr="004872F6" w:rsidRDefault="00580D32" w:rsidP="00F65286">
            <w:pPr>
              <w:rPr>
                <w:lang w:val="en-US"/>
              </w:rPr>
            </w:pPr>
          </w:p>
        </w:tc>
        <w:tc>
          <w:tcPr>
            <w:tcW w:w="2294" w:type="dxa"/>
            <w:tcBorders>
              <w:top w:val="single" w:sz="12" w:space="0" w:color="D9D9D9" w:themeColor="background1" w:themeShade="D9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D70B445" w14:textId="7B784C72" w:rsidR="00580D32" w:rsidRPr="000F4BC4" w:rsidRDefault="00580D32" w:rsidP="00F65286">
            <w:r>
              <w:t>Sharing feedback with peer</w:t>
            </w:r>
          </w:p>
        </w:tc>
        <w:tc>
          <w:tcPr>
            <w:tcW w:w="25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57C08EFC" w14:textId="0850BBAC" w:rsidR="00580D32" w:rsidRPr="00634DCA" w:rsidRDefault="00580D32" w:rsidP="00F65286">
            <w:pPr>
              <w:rPr>
                <w:lang w:val="en-US"/>
              </w:rPr>
            </w:pPr>
            <w:r w:rsidRPr="004872F6">
              <w:rPr>
                <w:lang w:val="en-US"/>
              </w:rPr>
              <w:t>Seeking or givin</w:t>
            </w:r>
            <w:bookmarkStart w:id="0" w:name="_GoBack"/>
            <w:bookmarkEnd w:id="0"/>
            <w:r w:rsidRPr="004872F6">
              <w:rPr>
                <w:lang w:val="en-US"/>
              </w:rPr>
              <w:t>g tips/advice</w:t>
            </w:r>
          </w:p>
        </w:tc>
        <w:tc>
          <w:tcPr>
            <w:tcW w:w="24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113A442C" w14:textId="21629190" w:rsidR="00580D32" w:rsidRPr="00634DCA" w:rsidRDefault="00580D32" w:rsidP="00F65286">
            <w:pPr>
              <w:rPr>
                <w:lang w:val="en-US"/>
              </w:rPr>
            </w:pPr>
          </w:p>
        </w:tc>
      </w:tr>
      <w:tr w:rsidR="00580D32" w:rsidRPr="004D5154" w14:paraId="5ED2AD91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F5E0864" w14:textId="305DDEA5" w:rsidR="00580D32" w:rsidRPr="00634DCA" w:rsidRDefault="00580D32" w:rsidP="00F65286">
            <w:pPr>
              <w:rPr>
                <w:lang w:val="en-US"/>
              </w:rPr>
            </w:pPr>
          </w:p>
        </w:tc>
        <w:tc>
          <w:tcPr>
            <w:tcW w:w="2294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4855FF5F" w14:textId="41FA9537" w:rsidR="00580D32" w:rsidRPr="000F4BC4" w:rsidRDefault="00580D32" w:rsidP="00F65286">
            <w:r>
              <w:t>Learning from others’ experiences</w:t>
            </w:r>
          </w:p>
        </w:tc>
        <w:tc>
          <w:tcPr>
            <w:tcW w:w="2522" w:type="dxa"/>
            <w:tcBorders>
              <w:top w:val="single" w:sz="12" w:space="0" w:color="auto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632AEB6" w14:textId="0DB8FAEA" w:rsidR="00580D32" w:rsidRPr="00634DCA" w:rsidRDefault="00580D32" w:rsidP="00F65286">
            <w:pPr>
              <w:rPr>
                <w:lang w:val="en-US"/>
              </w:rPr>
            </w:pPr>
            <w:r w:rsidRPr="00634DCA">
              <w:rPr>
                <w:lang w:val="en-US"/>
              </w:rPr>
              <w:t>Learning from each other</w:t>
            </w:r>
            <w:r>
              <w:rPr>
                <w:lang w:val="en-US"/>
              </w:rPr>
              <w:t>’</w:t>
            </w:r>
            <w:r w:rsidRPr="00634DCA">
              <w:rPr>
                <w:lang w:val="en-US"/>
              </w:rPr>
              <w:t>s p</w:t>
            </w:r>
            <w:r>
              <w:rPr>
                <w:lang w:val="en-US"/>
              </w:rPr>
              <w:t>atients afterwards</w:t>
            </w:r>
          </w:p>
        </w:tc>
        <w:tc>
          <w:tcPr>
            <w:tcW w:w="2404" w:type="dxa"/>
            <w:tcBorders>
              <w:top w:val="single" w:sz="12" w:space="0" w:color="auto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016555BC" w14:textId="56728091" w:rsidR="00580D32" w:rsidRPr="00634DCA" w:rsidRDefault="00580D32" w:rsidP="00F65286">
            <w:pPr>
              <w:rPr>
                <w:lang w:val="en-US"/>
              </w:rPr>
            </w:pPr>
            <w:r w:rsidRPr="00634DCA">
              <w:rPr>
                <w:lang w:val="en-US"/>
              </w:rPr>
              <w:t>Help with research (where/ho</w:t>
            </w:r>
            <w:r>
              <w:rPr>
                <w:lang w:val="en-US"/>
              </w:rPr>
              <w:t>w)</w:t>
            </w:r>
          </w:p>
        </w:tc>
      </w:tr>
      <w:tr w:rsidR="00580D32" w:rsidRPr="004D5154" w14:paraId="3D60C79D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BE3DB9A" w14:textId="1C332002" w:rsidR="00580D32" w:rsidRPr="00634DCA" w:rsidRDefault="00580D32" w:rsidP="00F65286">
            <w:pPr>
              <w:rPr>
                <w:lang w:val="en-US"/>
              </w:rPr>
            </w:pPr>
          </w:p>
        </w:tc>
        <w:tc>
          <w:tcPr>
            <w:tcW w:w="2294" w:type="dxa"/>
            <w:tcBorders>
              <w:top w:val="single" w:sz="12" w:space="0" w:color="D9D9D9" w:themeColor="background1" w:themeShade="D9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4E2F1A20" w14:textId="699C7B19" w:rsidR="00580D32" w:rsidRPr="00634DCA" w:rsidRDefault="00580D32" w:rsidP="00F65286">
            <w:pPr>
              <w:rPr>
                <w:lang w:val="en-US"/>
              </w:rPr>
            </w:pPr>
            <w:r w:rsidRPr="00634DCA">
              <w:rPr>
                <w:lang w:val="en-US"/>
              </w:rPr>
              <w:t>The other as an e</w:t>
            </w:r>
            <w:r>
              <w:rPr>
                <w:lang w:val="en-US"/>
              </w:rPr>
              <w:t>xample/model</w:t>
            </w:r>
          </w:p>
        </w:tc>
        <w:tc>
          <w:tcPr>
            <w:tcW w:w="25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000A23AE" w14:textId="501818C8" w:rsidR="00580D32" w:rsidRPr="00634DCA" w:rsidRDefault="00580D32" w:rsidP="00F65286">
            <w:pPr>
              <w:rPr>
                <w:lang w:val="en-US"/>
              </w:rPr>
            </w:pPr>
            <w:r>
              <w:rPr>
                <w:lang w:val="en-US"/>
              </w:rPr>
              <w:t>Receiving explanation from peer</w:t>
            </w:r>
          </w:p>
        </w:tc>
        <w:tc>
          <w:tcPr>
            <w:tcW w:w="24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0078CD3" w14:textId="2B6A7EE1" w:rsidR="00580D32" w:rsidRPr="00634DCA" w:rsidRDefault="00580D32" w:rsidP="00F65286">
            <w:pPr>
              <w:rPr>
                <w:lang w:val="en-US"/>
              </w:rPr>
            </w:pPr>
            <w:r>
              <w:rPr>
                <w:lang w:val="en-US"/>
              </w:rPr>
              <w:t>Third person in peer interaction</w:t>
            </w:r>
          </w:p>
        </w:tc>
      </w:tr>
      <w:tr w:rsidR="00580D32" w:rsidRPr="000F4BC4" w14:paraId="2C754A3C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EAB81C1" w14:textId="799DD6D4" w:rsidR="00580D32" w:rsidRPr="000F4BC4" w:rsidRDefault="00580D32" w:rsidP="00F65286"/>
        </w:tc>
        <w:tc>
          <w:tcPr>
            <w:tcW w:w="229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56C355D6" w14:textId="29919718" w:rsidR="00580D32" w:rsidRPr="000F4BC4" w:rsidRDefault="00580D32" w:rsidP="00F65286">
            <w:r>
              <w:t>Sparring</w:t>
            </w:r>
          </w:p>
        </w:tc>
        <w:tc>
          <w:tcPr>
            <w:tcW w:w="2522" w:type="dxa"/>
            <w:tcBorders>
              <w:top w:val="single" w:sz="12" w:space="0" w:color="000000" w:themeColor="text1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1EC0D55A" w14:textId="7054FB22" w:rsidR="00580D32" w:rsidRPr="000F4BC4" w:rsidRDefault="00580D32" w:rsidP="00F65286">
            <w:r>
              <w:t>Discuss</w:t>
            </w:r>
          </w:p>
        </w:tc>
        <w:tc>
          <w:tcPr>
            <w:tcW w:w="2404" w:type="dxa"/>
            <w:tcBorders>
              <w:top w:val="single" w:sz="12" w:space="0" w:color="000000" w:themeColor="text1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66C592AB" w14:textId="643DD0FC" w:rsidR="00580D32" w:rsidRPr="000F4BC4" w:rsidRDefault="00580D32" w:rsidP="00F65286">
            <w:r>
              <w:t>Test each other</w:t>
            </w:r>
          </w:p>
        </w:tc>
      </w:tr>
      <w:tr w:rsidR="00580D32" w:rsidRPr="00634DCA" w14:paraId="29AEDB15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3370B1F" w14:textId="77777777" w:rsidR="00580D32" w:rsidRPr="000F4BC4" w:rsidRDefault="00580D32" w:rsidP="00F65286"/>
        </w:tc>
        <w:tc>
          <w:tcPr>
            <w:tcW w:w="2294" w:type="dxa"/>
            <w:tcBorders>
              <w:top w:val="single" w:sz="12" w:space="0" w:color="D9D9D9" w:themeColor="background1" w:themeShade="D9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E7369EC" w14:textId="06A3EEF0" w:rsidR="00580D32" w:rsidRPr="00634DCA" w:rsidRDefault="00580D32" w:rsidP="00F65286">
            <w:pPr>
              <w:rPr>
                <w:lang w:val="en-US"/>
              </w:rPr>
            </w:pPr>
            <w:r w:rsidRPr="00634DCA">
              <w:rPr>
                <w:lang w:val="en-US"/>
              </w:rPr>
              <w:t>Share experiences with each ot</w:t>
            </w:r>
            <w:r>
              <w:rPr>
                <w:lang w:val="en-US"/>
              </w:rPr>
              <w:t>her</w:t>
            </w:r>
          </w:p>
        </w:tc>
        <w:tc>
          <w:tcPr>
            <w:tcW w:w="25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1CB33C48" w14:textId="01C2B5BA" w:rsidR="00580D32" w:rsidRPr="00634DCA" w:rsidRDefault="00580D32" w:rsidP="00F65286">
            <w:pPr>
              <w:rPr>
                <w:lang w:val="en-US"/>
              </w:rPr>
            </w:pPr>
            <w:r>
              <w:rPr>
                <w:lang w:val="en-US"/>
              </w:rPr>
              <w:t>(lack of) working together</w:t>
            </w:r>
          </w:p>
        </w:tc>
        <w:tc>
          <w:tcPr>
            <w:tcW w:w="24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31C5CD1" w14:textId="613CAC37" w:rsidR="00580D32" w:rsidRPr="00634DCA" w:rsidRDefault="00580D32" w:rsidP="00F65286">
            <w:pPr>
              <w:rPr>
                <w:lang w:val="en-US"/>
              </w:rPr>
            </w:pPr>
            <w:r>
              <w:rPr>
                <w:lang w:val="en-US"/>
              </w:rPr>
              <w:t>Observe each other</w:t>
            </w:r>
          </w:p>
        </w:tc>
      </w:tr>
      <w:tr w:rsidR="00580D32" w:rsidRPr="000F4BC4" w14:paraId="34F6F1B4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BC1BB2" w14:textId="77777777" w:rsidR="00580D32" w:rsidRPr="00634DCA" w:rsidRDefault="00580D32" w:rsidP="00F65286">
            <w:pPr>
              <w:rPr>
                <w:lang w:val="en-US"/>
              </w:rPr>
            </w:pPr>
          </w:p>
        </w:tc>
        <w:tc>
          <w:tcPr>
            <w:tcW w:w="2294" w:type="dxa"/>
            <w:tcBorders>
              <w:top w:val="single" w:sz="12" w:space="0" w:color="D9D9D9" w:themeColor="background1" w:themeShade="D9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48A83903" w14:textId="7CFA7E6B" w:rsidR="00580D32" w:rsidRPr="00634DCA" w:rsidRDefault="00580D32" w:rsidP="00F65286">
            <w:pPr>
              <w:rPr>
                <w:lang w:val="en-US"/>
              </w:rPr>
            </w:pPr>
            <w:r w:rsidRPr="00634DCA">
              <w:rPr>
                <w:lang w:val="en-US"/>
              </w:rPr>
              <w:t>Collaborate on presentation or e</w:t>
            </w:r>
            <w:r>
              <w:rPr>
                <w:lang w:val="en-US"/>
              </w:rPr>
              <w:t>ducation (preparation)</w:t>
            </w:r>
          </w:p>
        </w:tc>
        <w:tc>
          <w:tcPr>
            <w:tcW w:w="25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78A007D9" w14:textId="4A700DB8" w:rsidR="00580D32" w:rsidRPr="00634DCA" w:rsidRDefault="00580D32" w:rsidP="00F65286">
            <w:pPr>
              <w:rPr>
                <w:lang w:val="en-US"/>
              </w:rPr>
            </w:pPr>
            <w:r>
              <w:rPr>
                <w:lang w:val="en-US"/>
              </w:rPr>
              <w:t>Prepare patient/case/disease together</w:t>
            </w:r>
          </w:p>
        </w:tc>
        <w:tc>
          <w:tcPr>
            <w:tcW w:w="24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E5A05EC" w14:textId="74ED64EE" w:rsidR="00580D32" w:rsidRPr="000F4BC4" w:rsidRDefault="00580D32" w:rsidP="00F65286">
            <w:r>
              <w:t>Generate an answer together</w:t>
            </w:r>
          </w:p>
        </w:tc>
      </w:tr>
      <w:tr w:rsidR="00580D32" w:rsidRPr="000F4BC4" w14:paraId="74078ED6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CE38B58" w14:textId="77777777" w:rsidR="00580D32" w:rsidRPr="000F4BC4" w:rsidRDefault="00580D32" w:rsidP="00F65286"/>
        </w:tc>
        <w:tc>
          <w:tcPr>
            <w:tcW w:w="2294" w:type="dxa"/>
            <w:tcBorders>
              <w:top w:val="single" w:sz="12" w:space="0" w:color="D9D9D9" w:themeColor="background1" w:themeShade="D9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543B50B6" w14:textId="6D505014" w:rsidR="00580D32" w:rsidRPr="000F4BC4" w:rsidRDefault="00580D32" w:rsidP="00F65286">
            <w:r>
              <w:t>Support</w:t>
            </w:r>
          </w:p>
        </w:tc>
        <w:tc>
          <w:tcPr>
            <w:tcW w:w="25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0294319C" w14:textId="3C1B9DC9" w:rsidR="00580D32" w:rsidRPr="000F4BC4" w:rsidRDefault="00580D32" w:rsidP="00F65286">
            <w:r w:rsidRPr="000F4BC4">
              <w:t>Empower</w:t>
            </w:r>
          </w:p>
        </w:tc>
        <w:tc>
          <w:tcPr>
            <w:tcW w:w="24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0A3FD8D6" w14:textId="08A8D608" w:rsidR="00580D32" w:rsidRPr="000F4BC4" w:rsidRDefault="00580D32" w:rsidP="00F65286">
            <w:r>
              <w:t>Coaching</w:t>
            </w:r>
          </w:p>
        </w:tc>
      </w:tr>
      <w:tr w:rsidR="00580D32" w:rsidRPr="000F4BC4" w14:paraId="49ABB3D8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EB7A77B" w14:textId="77777777" w:rsidR="00580D32" w:rsidRPr="000F4BC4" w:rsidRDefault="00580D32" w:rsidP="00F65286"/>
        </w:tc>
        <w:tc>
          <w:tcPr>
            <w:tcW w:w="2294" w:type="dxa"/>
            <w:tcBorders>
              <w:top w:val="single" w:sz="12" w:space="0" w:color="D9D9D9" w:themeColor="background1" w:themeShade="D9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0BF58836" w14:textId="3B87445A" w:rsidR="00580D32" w:rsidRPr="00634DCA" w:rsidRDefault="00580D32" w:rsidP="00F65286">
            <w:pPr>
              <w:rPr>
                <w:lang w:val="en-US"/>
              </w:rPr>
            </w:pPr>
            <w:r w:rsidRPr="00634DCA">
              <w:rPr>
                <w:lang w:val="en-US"/>
              </w:rPr>
              <w:t>Coach and learn from e</w:t>
            </w:r>
            <w:r>
              <w:rPr>
                <w:lang w:val="en-US"/>
              </w:rPr>
              <w:t>ach other</w:t>
            </w:r>
          </w:p>
        </w:tc>
        <w:tc>
          <w:tcPr>
            <w:tcW w:w="25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65774812" w14:textId="3C4320CC" w:rsidR="00580D32" w:rsidRPr="00634DCA" w:rsidRDefault="00580D32" w:rsidP="00F65286">
            <w:pPr>
              <w:rPr>
                <w:lang w:val="en-US"/>
              </w:rPr>
            </w:pPr>
            <w:r>
              <w:rPr>
                <w:lang w:val="en-US"/>
              </w:rPr>
              <w:t>Divide tasks and responsibilities</w:t>
            </w:r>
          </w:p>
        </w:tc>
        <w:tc>
          <w:tcPr>
            <w:tcW w:w="24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C14CD2E" w14:textId="1738A9EF" w:rsidR="00580D32" w:rsidRPr="000F4BC4" w:rsidRDefault="00580D32" w:rsidP="00F65286">
            <w:r>
              <w:t>Perform physical examination together</w:t>
            </w:r>
          </w:p>
        </w:tc>
      </w:tr>
      <w:tr w:rsidR="00580D32" w:rsidRPr="000F4BC4" w14:paraId="43CF3CAA" w14:textId="77777777" w:rsidTr="00F65286">
        <w:tc>
          <w:tcPr>
            <w:tcW w:w="17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0D3FF9" w14:textId="77777777" w:rsidR="00580D32" w:rsidRPr="000F4BC4" w:rsidRDefault="00580D32" w:rsidP="00F65286"/>
        </w:tc>
        <w:tc>
          <w:tcPr>
            <w:tcW w:w="2294" w:type="dxa"/>
            <w:tcBorders>
              <w:top w:val="single" w:sz="12" w:space="0" w:color="D9D9D9" w:themeColor="background1" w:themeShade="D9"/>
              <w:left w:val="single" w:sz="12" w:space="0" w:color="000000" w:themeColor="text1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2117DEA" w14:textId="5F70D372" w:rsidR="00580D32" w:rsidRPr="000F4BC4" w:rsidRDefault="00580D32" w:rsidP="00F65286">
            <w:r w:rsidRPr="000F4BC4">
              <w:t>Interacti</w:t>
            </w:r>
            <w:r>
              <w:t>on</w:t>
            </w:r>
          </w:p>
        </w:tc>
        <w:tc>
          <w:tcPr>
            <w:tcW w:w="25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14182C96" w14:textId="1F8A6960" w:rsidR="00580D32" w:rsidRPr="000F4BC4" w:rsidRDefault="00580D32" w:rsidP="00F65286">
            <w:r>
              <w:t>Do together</w:t>
            </w:r>
          </w:p>
        </w:tc>
        <w:tc>
          <w:tcPr>
            <w:tcW w:w="24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7E734144" w14:textId="01EA5A0A" w:rsidR="00580D32" w:rsidRPr="000F4BC4" w:rsidRDefault="00580D32" w:rsidP="00F65286">
            <w:r>
              <w:t>Learn together</w:t>
            </w:r>
          </w:p>
        </w:tc>
      </w:tr>
    </w:tbl>
    <w:p w14:paraId="102F0DE6" w14:textId="7B1CDB91" w:rsidR="00E81E38" w:rsidRPr="00601366" w:rsidRDefault="00634DCA">
      <w:pPr>
        <w:rPr>
          <w:b/>
          <w:bCs/>
          <w:sz w:val="30"/>
          <w:szCs w:val="30"/>
          <w:lang w:val="en-US"/>
        </w:rPr>
      </w:pPr>
      <w:r w:rsidRPr="00601366">
        <w:rPr>
          <w:b/>
          <w:bCs/>
          <w:sz w:val="30"/>
          <w:szCs w:val="30"/>
          <w:lang w:val="en-US"/>
        </w:rPr>
        <w:t xml:space="preserve">Appendix </w:t>
      </w:r>
      <w:r w:rsidR="007440C1" w:rsidRPr="00601366">
        <w:rPr>
          <w:b/>
          <w:bCs/>
          <w:sz w:val="30"/>
          <w:szCs w:val="30"/>
          <w:lang w:val="en-US"/>
        </w:rPr>
        <w:t>3</w:t>
      </w:r>
      <w:r w:rsidRPr="00601366">
        <w:rPr>
          <w:b/>
          <w:bCs/>
          <w:sz w:val="30"/>
          <w:szCs w:val="30"/>
          <w:lang w:val="en-US"/>
        </w:rPr>
        <w:t>: Open Coding of PAL-events</w:t>
      </w:r>
    </w:p>
    <w:p w14:paraId="58F504C4" w14:textId="77777777" w:rsidR="00F65286" w:rsidRDefault="00F65286" w:rsidP="00886181">
      <w:pPr>
        <w:rPr>
          <w:b/>
          <w:bCs/>
          <w:i/>
          <w:iCs/>
          <w:highlight w:val="yellow"/>
          <w:lang w:val="en-US"/>
        </w:rPr>
      </w:pPr>
    </w:p>
    <w:p w14:paraId="22718AF2" w14:textId="1355ADB0" w:rsidR="00886181" w:rsidRPr="00886181" w:rsidRDefault="00886181" w:rsidP="00886181">
      <w:pPr>
        <w:rPr>
          <w:i/>
          <w:iCs/>
          <w:lang w:val="en-US"/>
        </w:rPr>
      </w:pPr>
      <w:r w:rsidRPr="00AC5101">
        <w:rPr>
          <w:b/>
          <w:bCs/>
          <w:i/>
          <w:iCs/>
          <w:lang w:val="en-US"/>
        </w:rPr>
        <w:t>NOTE:</w:t>
      </w:r>
      <w:r w:rsidRPr="00AC5101">
        <w:rPr>
          <w:i/>
          <w:iCs/>
          <w:lang w:val="en-US"/>
        </w:rPr>
        <w:t xml:space="preserve"> These codes were originally in Dutch. This is a translated version.</w:t>
      </w:r>
    </w:p>
    <w:p w14:paraId="08B8AD4F" w14:textId="7AE44680" w:rsidR="00580D32" w:rsidRPr="00580D32" w:rsidRDefault="00580D32">
      <w:pPr>
        <w:rPr>
          <w:i/>
          <w:iCs/>
          <w:lang w:val="en-US"/>
        </w:rPr>
      </w:pPr>
    </w:p>
    <w:p w14:paraId="4EE43320" w14:textId="77777777" w:rsidR="00580D32" w:rsidRPr="00634DCA" w:rsidRDefault="00580D32">
      <w:pPr>
        <w:rPr>
          <w:lang w:val="en-US"/>
        </w:rPr>
      </w:pPr>
    </w:p>
    <w:sectPr w:rsidR="00580D32" w:rsidRPr="00634DCA" w:rsidSect="00580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90B40" w14:textId="77777777" w:rsidR="00634DCA" w:rsidRDefault="00634DCA" w:rsidP="00634DCA">
      <w:pPr>
        <w:spacing w:after="0" w:line="240" w:lineRule="auto"/>
      </w:pPr>
      <w:r>
        <w:separator/>
      </w:r>
    </w:p>
  </w:endnote>
  <w:endnote w:type="continuationSeparator" w:id="0">
    <w:p w14:paraId="63251811" w14:textId="77777777" w:rsidR="00634DCA" w:rsidRDefault="00634DCA" w:rsidP="00634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AEBDF" w14:textId="77777777" w:rsidR="00634DCA" w:rsidRDefault="00634DCA" w:rsidP="00634DCA">
      <w:pPr>
        <w:spacing w:after="0" w:line="240" w:lineRule="auto"/>
      </w:pPr>
      <w:r>
        <w:separator/>
      </w:r>
    </w:p>
  </w:footnote>
  <w:footnote w:type="continuationSeparator" w:id="0">
    <w:p w14:paraId="1797157A" w14:textId="77777777" w:rsidR="00634DCA" w:rsidRDefault="00634DCA" w:rsidP="00634D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DF6"/>
    <w:rsid w:val="0004121D"/>
    <w:rsid w:val="000927FE"/>
    <w:rsid w:val="000F4BC4"/>
    <w:rsid w:val="00175653"/>
    <w:rsid w:val="00227F12"/>
    <w:rsid w:val="00266BF9"/>
    <w:rsid w:val="002A0332"/>
    <w:rsid w:val="003F5193"/>
    <w:rsid w:val="004639BE"/>
    <w:rsid w:val="004872F6"/>
    <w:rsid w:val="00493B52"/>
    <w:rsid w:val="00495782"/>
    <w:rsid w:val="004D5154"/>
    <w:rsid w:val="00562ECF"/>
    <w:rsid w:val="005809EC"/>
    <w:rsid w:val="00580D32"/>
    <w:rsid w:val="00601366"/>
    <w:rsid w:val="00634DCA"/>
    <w:rsid w:val="006A0D3B"/>
    <w:rsid w:val="006D3119"/>
    <w:rsid w:val="007440C1"/>
    <w:rsid w:val="007540EC"/>
    <w:rsid w:val="00771E88"/>
    <w:rsid w:val="00775DF6"/>
    <w:rsid w:val="00886181"/>
    <w:rsid w:val="008D5F43"/>
    <w:rsid w:val="00AC5101"/>
    <w:rsid w:val="00AE0201"/>
    <w:rsid w:val="00AE74D4"/>
    <w:rsid w:val="00AE7B80"/>
    <w:rsid w:val="00C95F86"/>
    <w:rsid w:val="00E04A4A"/>
    <w:rsid w:val="00E31801"/>
    <w:rsid w:val="00E81E38"/>
    <w:rsid w:val="00F26CDA"/>
    <w:rsid w:val="00F65286"/>
    <w:rsid w:val="00FF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7C191"/>
  <w15:chartTrackingRefBased/>
  <w15:docId w15:val="{30AFF495-6239-47E1-971D-9572CDD6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4D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DCA"/>
  </w:style>
  <w:style w:type="paragraph" w:styleId="Footer">
    <w:name w:val="footer"/>
    <w:basedOn w:val="Normal"/>
    <w:link w:val="FooterChar"/>
    <w:uiPriority w:val="99"/>
    <w:unhideWhenUsed/>
    <w:rsid w:val="00634D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zynski, Larissa</dc:creator>
  <cp:keywords/>
  <dc:description/>
  <cp:lastModifiedBy>Shinny Catherine Abi Abraham</cp:lastModifiedBy>
  <cp:revision>10</cp:revision>
  <cp:lastPrinted>2023-02-06T15:16:00Z</cp:lastPrinted>
  <dcterms:created xsi:type="dcterms:W3CDTF">2024-04-25T09:28:00Z</dcterms:created>
  <dcterms:modified xsi:type="dcterms:W3CDTF">2024-12-11T09:05:00Z</dcterms:modified>
</cp:coreProperties>
</file>